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Table 1: List of q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RT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PCR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 primers used in this study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2860</wp:posOffset>
                </wp:positionH>
                <wp:positionV relativeFrom="paragraph">
                  <wp:posOffset>154940</wp:posOffset>
                </wp:positionV>
                <wp:extent cx="5473700" cy="0"/>
                <wp:effectExtent l="0" t="0" r="0" b="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20140" y="448818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1.8pt;margin-top:12.2pt;height:0pt;width:431pt;z-index:251665408;mso-width-relative:page;mso-height-relative:page;" filled="f" stroked="t" coordsize="21600,21600" o:gfxdata="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5HiyA9YAAAAIAQAADwAAAAAAAAABACAAAAAiAAAAZHJzL2Rvd25yZXYueG1sUEsBAhQAFAAA&#10;AAgAh07iQFBZHIHxAQAAvwMAAA4AAAAAAAAAAQAgAAAAJQEAAGRycy9lMm9Eb2MueG1sUEsFBgAA&#10;AAAGAAYAWQEAAIg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leftChars="0" w:firstLine="600" w:firstLineChars="3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Primers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Sequence shown in 5’→3’ orientation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810</wp:posOffset>
                </wp:positionH>
                <wp:positionV relativeFrom="paragraph">
                  <wp:posOffset>52070</wp:posOffset>
                </wp:positionV>
                <wp:extent cx="5473700" cy="0"/>
                <wp:effectExtent l="0" t="0" r="0" b="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3pt;margin-top:4.1pt;height:0pt;width:431pt;z-index:251666432;mso-width-relative:page;mso-height-relative:page;" filled="f" stroked="t" coordsize="21600,21600" o:gfxdata="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T9obZdIAAAAFAQAADwAA&#10;AAAAAAABACAAAAAiAAAAZHJzL2Rvd25yZXYueG1sUEsBAhQAFAAAAAgAh07iQBu6W3fjAQAAswMA&#10;AA4AAAAAAAAAAQAgAAAAIQEAAGRycy9lMm9Eb2MueG1sUEsFBgAAAAAGAAYAWQEAAHY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OX1c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GTCGGATGTTCATTTT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OX1c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GCCGTAAGATTTCTTCAG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ROBHE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AGAACAGAACGATCCAC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Os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ROBHE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CAGTAGAAGTGTGCCCT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O7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CTCGCTCATCGGAAGCAA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O7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CCATGGTTTTCCACCCAG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OS3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GGGCGTCGTCGGGATA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OS3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ACATCCACCAACCTAGTACAGTA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PR1a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GTCTTCATCACCTGCAACTACT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PR1a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ATGCATAAACACGTAGCATAG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SAMS1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TCATACGCCATCGGTGT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SAMS1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TCCGAAGTGACCGTAAG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WRKY53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TTCATCACGTCGTTCACC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WRKY53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TCGGGGACGCCAAGATAT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OPR5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CAACTCGGTTGCTGATGC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OPR5-R</w:t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GTGGTGTGAATACATCTGCG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ERF62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AGCTTCGACGACTTCCCA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ERF62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GACCAGCAGTACGAAGACCC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JAZ10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AAGCCGCGTTTTGTTTCTCG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JAZ10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CCTCGAAGACGACCATCCT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tin-F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TGTATGCCAGTGGTCGTACCA</w:t>
      </w:r>
    </w:p>
    <w:p>
      <w:pPr>
        <w:numPr>
          <w:ilvl w:val="0"/>
          <w:numId w:val="0"/>
        </w:numPr>
        <w:ind w:leftChars="0" w:firstLine="200" w:firstLineChars="100"/>
        <w:jc w:val="both"/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2"/>
          <w:szCs w:val="22"/>
          <w:highlight w:val="none"/>
          <w:lang w:val="en-US" w:eastAsia="zh-CN"/>
        </w:rPr>
      </w:pPr>
      <w:r>
        <w:rPr>
          <w:color w:val="auto"/>
          <w:sz w:val="20"/>
          <w:highlight w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316230</wp:posOffset>
                </wp:positionV>
                <wp:extent cx="5473700" cy="0"/>
                <wp:effectExtent l="0" t="0" r="0" b="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3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2.8pt;margin-top:24.9pt;height:0pt;width:431pt;z-index:251667456;mso-width-relative:page;mso-height-relative:page;" filled="f" stroked="t" coordsize="21600,21600" o:gfxdata="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M11tzXWAAAACAEA&#10;AA8AAAAAAAAAAQAgAAAAIgAAAGRycy9kb3ducmV2LnhtbFBLAQIUABQAAAAIAIdO4kCZZQHW4wEA&#10;ALMDAAAOAAAAAAAAAAEAIAAAACUBAABkcnMvZTJvRG9jLnhtbFBLBQYAAAAABgAGAFkBAAB6BQAA&#10;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qPCR-OsActin-R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i w:val="0"/>
          <w:iCs w:val="0"/>
          <w:color w:val="auto"/>
          <w:sz w:val="20"/>
          <w:szCs w:val="20"/>
          <w:highlight w:val="none"/>
          <w:lang w:val="en-US" w:eastAsia="zh-CN"/>
        </w:rPr>
        <w:t>CCAGCAAGGTCGAGACGAA</w:t>
      </w:r>
    </w:p>
    <w:p/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Table 2: The analysis of ZNC component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3633"/>
        <w:gridCol w:w="1849"/>
        <w:gridCol w:w="86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ubstanc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ubstance Category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4,15-Dehydrocrepenynic acid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7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9-Hydroxy-(10E,12Z,15Z)-octadecatrienoic acid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elta-Tridecalacto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4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4) isomer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GMG (18:2) isomer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3) isomer5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1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GMG (18:2) isomer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GMG (18:2) isomer3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2) isomer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4) isomer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1) isomer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6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3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6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2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8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6:2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4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3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8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4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2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1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8:2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6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8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1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unic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2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3) isomer3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6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GMG (18:2) isomer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Octadeca-11E,13E,15Z-trienoic acid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8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3) isomer4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Hydroxysphingan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GMG (18:1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5: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5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3) isomer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GMG (18:2) isomer2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0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7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G (18:3) isomer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2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α-Linole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8,15-DiHETE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8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auric acid (C12:0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yristoleic acid (C14:1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9,10-EODE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47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-HOTr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4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-KO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-HpOTrE(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8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-HpOTr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0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-HOTrE(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2,13-EODE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-HPO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3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8:3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8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20:4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4:0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6:0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1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18:0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20:1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C 20:1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oPE 16:0 (2n isomer)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almitaldehy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1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Octadecanol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Eicosanol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,18-Octadecanediol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nole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s-Gond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ipid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8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Xanthure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Aminolevulin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0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ospho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56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-Formyl-THF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nthranilate O-hexosyl-O-hexo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1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rgininosuccin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9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Kynurenic acid O-hex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3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allic acid O-Hexo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iethyl 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Isopropylmal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5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yringic acid O-gluco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Aminoethanesulf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6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Aminoethanesulfi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7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butyr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Kynurenic acid O-hex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4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Ethyl 3,4-Dihydroxybenzoate (Ethyl protocatechuate)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Benz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2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ta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3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ip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zela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9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ebac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Methylsucci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3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Benzoylform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-Aminocapr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Oxopentano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erephtha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8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tha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5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Guanidino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9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Hydroxyisocapr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l-2-Aminooctan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Acetamido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thyl gall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Ethyl gall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Vanillin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3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thylmal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allic acid O-Hexos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Pantothenic d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0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-3-methyl 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thyl benzo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Erythronolacto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–Hydroxyphenyl acet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3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ucci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8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ube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(-)-Ma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9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Hydroxybutan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5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t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17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(S)-(-)-2-Hydroxyisocapr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2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Fuma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trac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6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Aminosalicy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odecanedioic aic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-Ketogluta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α-Hydroxyiso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2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s-Aconit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3,4-Dihydroxybenzeneacetic acid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5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propan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8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anthrani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Hydroxybenzaldehy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2,3-Dihydroxybenzoic acid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Hydroxy-2-methyl 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Hydroxy-2-oxogluta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Hydroxybenz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7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N,N-Dimethylformamide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rans-Citrid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3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γ-amino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ethylmalon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9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(Formylamino)benz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6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mal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eidoisobuty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6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(Rs)-Meval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1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Methylglutar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0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hydroxyhexano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5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Eudesmic acid (3,4,5-trimethoxybenzoic acid)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nthranil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0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Xyl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1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xalic 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5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oumalic 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osphoenolpyruvate trisodium salt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Galacturonic 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Benzyl acet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rganic acids and derivativ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(-)-Thre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Ribulose-5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cosam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ltotetra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0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rehalose 6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9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(+)-Sucr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(+)-Melezit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D-(+)-Glucono-1,5-lactone"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2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(+)-Gluc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L-Arabin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9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Fucose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Fuc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0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-D-glucosam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6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Glucose 6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7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Fructose 6-phosphate-disodium salt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alactinol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2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cose-1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7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(+)-Mann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7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(+)-Galact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Fructose 6-phosphate-disodium salt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2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alactinol Dihydr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libi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arbohydr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Lauryldiethanolam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Deoxyribose 1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Deoxyribose 5'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2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glucosamine 1-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6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c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2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Gulonic-γ-lacto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4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glucoronic acid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0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Glucose-6-phosphate disodium salt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3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74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2-methylguanosin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enosine 3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4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icotinic acid adenine dinucleotid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6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Inosine 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8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iP7G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2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enosine 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6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uanosine 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yclic AMP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idine 5'-diphospho-D-gluc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7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'-Deoxyi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7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'-Deoxyinosine-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5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-Methylmercaptopur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4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enosine O-ribos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uccinylade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2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ur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hym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2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yt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8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en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8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Methylcyt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Methylxanth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Hydroxy-6-aminopur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de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20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Xanth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3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acil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4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Methylurid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9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hymid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6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idine 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4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FFFF00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FFFF00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uanine</w:t>
            </w:r>
          </w:p>
        </w:tc>
        <w:tc>
          <w:tcPr>
            <w:tcW w:w="2043" w:type="dxa"/>
            <w:shd w:val="clear" w:color="auto" w:fill="FFFF00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FFFF00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1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I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2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ua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8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eoxygua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16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eoxycytid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7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Methylxanth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8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Xanth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62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-Hydroxygua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1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'-Deoxycytidine-5'-monophosphat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3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555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Methyladenosine</w:t>
            </w:r>
          </w:p>
        </w:tc>
        <w:tc>
          <w:tcPr>
            <w:tcW w:w="204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783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'-Deoxy-5'-(methylthio)aden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uanosine monophosph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,7-Dimethylxanthine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2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-Methylxanth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Hydroxymethyluraci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idine 5’-diphosph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3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Methylade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ytidine 5'-monophosphate (Cytidylic acid)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'-Deoxyadenosine-5'-monophosph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7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idine 5'-monophosph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8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methylguan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6-Succinyl Aden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57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-Hydroxy-2-deoxyguan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6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yt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7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'-Deoxyur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0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eoxyaden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10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(dimethylamino)guan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0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-methylgu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0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β-Pseudour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1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ypoxanthine-9-β-D-arabinofuranos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72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ridine 5'-diphosphoglucose disodium salt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3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UDP-α-D-glucos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3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Ribopr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ordycepi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ucleotide and derivat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 trypta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8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perm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per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,5-Diaminopentane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5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utres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olamid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istidin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0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erythro-Dihydrosphing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1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Sorb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Xyl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4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Inos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8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Mann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6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ulc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4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Arab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6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1,5-Anhydro-D-glucitol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antothen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ann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8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Decan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0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so-Erythritol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lcohol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3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O-Feruloyl 4-hydroxylcoumari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oumarin O-rutinos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rans-Cinnam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omovanill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5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Methylumbellifero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6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(4-Hydroxyphenyl)propion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9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-4-methoxycinnam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3,4,5-Trimethoxycinnamic acid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-Coumar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-MethylCoumari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oumari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-Coumaraldehy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-Methoxycoumari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1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cetosyringo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Methoxycinna Maldehy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9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nnamic 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nylpropanoid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Hydroxykynure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6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Aminoadipic acid (L-Homoglutamic acid)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7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spartic acid di-O-glucos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ysine butyr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9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Glutamine O-hexs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1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Glutamic acid O-glucos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7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(2-Naphthyl)-D-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7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Homocitrul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2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00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Citrul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5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Ser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5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Aspart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Glutam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(-)-Cyst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6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Leu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4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Phenyl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0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Threo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4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Kynure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0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(+)-Ly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3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(-)-Tyr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Hist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2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Va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38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(+)-Argi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9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2,3-dimethylsuccinic acid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L-Homocyste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2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uanidineacet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8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-L-glutam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(-)-3-(3,4-Dihydroxyphenyl)-2-methylalanine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1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γ-Glu-Cys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Aminovaler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8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6-Acetyl-L-ly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ycyl-L-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2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Alanyl-D-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3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sp-ph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8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α-Acetyl-L-gluta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3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Homoser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4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α-Acetyl-L-argi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6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Isovaleroylgly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Propionylgly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0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Methylhist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37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Glycyl-L-leu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4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Gluta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54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Cyste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74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Asparag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9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(3-Indolylacetyl)-L-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5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trans-4-Hydroxy-L-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6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-l-leu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3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2,6-Diaminooimelic acid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3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Tyra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tathione reduced form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Isoleu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7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Hydroxy-L-tryptopha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2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-(methyl)glutathio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-(5'-Adenosy)-L-homocyste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'-Formylkynure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3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Pipecol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Saccharop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9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8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N-Methyl-L-histid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Tryptophan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5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istam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55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The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-L-tyros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(+)-Ornith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aspartat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2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(5-L-Glutamyl)-L-amino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86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Methionine sulfoxid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6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l-Norva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08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he-Ph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-(5'-Adenosyl)-L-methio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-Hydroxy-L-glutam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6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Cystathio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exanoyl gly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4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-Methylcrotonyl gly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L-Homocyst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3-Hydroxy-3-methylpentane-1,5-dioic acid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04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-Aminoisobutyric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26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"N,N-Dimethylglycine"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01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-oxo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95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YS-GLY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2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glyc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71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threo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6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H-HomoArg-OH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-Aminocyclopropanecarboxylic 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8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erythro-sphing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68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N-Acetyl-L-phenyl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599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S S-Allyl-L-cyste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cis-4-Hydroxy-D-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12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Pro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401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spartic 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88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Glutamic  acid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169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(-)-Val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214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333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D-(+)-Phenylalanine</w:t>
            </w:r>
          </w:p>
        </w:tc>
        <w:tc>
          <w:tcPr>
            <w:tcW w:w="2139" w:type="dxa"/>
            <w:gridSpan w:val="2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Amino acid and derivatives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2"/>
                <w:highlight w:val="none"/>
                <w:lang w:val="en-US" w:eastAsia="zh-CN" w:bidi="ar"/>
              </w:rPr>
              <w:t>367000000</w:t>
            </w:r>
          </w:p>
        </w:tc>
      </w:tr>
    </w:tbl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: Summary of RNA-seq sample data</w:t>
      </w: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40</wp:posOffset>
                </wp:positionH>
                <wp:positionV relativeFrom="paragraph">
                  <wp:posOffset>121285</wp:posOffset>
                </wp:positionV>
                <wp:extent cx="550545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5540" y="4998085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0.2pt;margin-top:9.55pt;height:0pt;width:433.5pt;z-index:251661312;mso-width-relative:page;mso-height-relative:page;" filled="f" stroked="t" coordsize="21600,21600" o:gfxdata="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nCAo&#10;d9EAAAAGAQAADwAAAAAAAAABACAAAAAiAAAAZHJzL2Rvd25yZXYueG1sUEsBAhQAFAAAAAgAh07i&#10;QCb0sLPwAQAAvQMAAA4AAAAAAAAAAQAgAAAAIAEAAGRycy9lMm9Eb2MueG1sUEsFBgAAAAAGAAYA&#10;WQEAAII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>Sample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       Total Raw Reads (M)       Total Clean Reads (M)        Clean Reads Ratio (%)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0160</wp:posOffset>
                </wp:positionH>
                <wp:positionV relativeFrom="paragraph">
                  <wp:posOffset>81915</wp:posOffset>
                </wp:positionV>
                <wp:extent cx="550545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0.8pt;margin-top:6.45pt;height:0pt;width:433.5pt;z-index:251662336;mso-width-relative:page;mso-height-relative:page;" filled="f" stroked="t" coordsize="21600,21600" o:gfxdata="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FJoltzVAAAACAEAAA8A&#10;AAAAAAAAAQAgAAAAIgAAAGRycy9kb3ducmV2LnhtbFBLAQIUABQAAAAIAIdO4kCk0A4u4QEAALED&#10;AAAOAAAAAAAAAAEAIAAAACQBAABkcnMvZTJvRG9jLnhtbFBLBQYAAAAABgAGAFkBAAB3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03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3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38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12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8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36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14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85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5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64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4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7.6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48260</wp:posOffset>
                </wp:positionH>
                <wp:positionV relativeFrom="paragraph">
                  <wp:posOffset>332105</wp:posOffset>
                </wp:positionV>
                <wp:extent cx="5505450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8pt;margin-top:26.15pt;height:0pt;width:433.5pt;z-index:251663360;mso-width-relative:page;mso-height-relative:page;" filled="f" stroked="t" coordsize="21600,21600" o:gfxdata="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EkeHLjWAAAACAEAAA8A&#10;AAAAAAAAAQAgAAAAIgAAAGRycy9kb3ducmV2LnhtbFBLAQIUABQAAAAIAIdO4kBr51yA4AEAALED&#10;AAAOAAAAAAAAAAEAIAAAACUBAABkcnMvZTJvRG9jLnhtbFBLBQYAAAAABgAGAFkBAAB3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5.57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98.09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</w:pPr>
      <w:bookmarkStart w:id="0" w:name="_GoBack"/>
      <w:bookmarkEnd w:id="0"/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instrText xml:space="preserve"> HYPERLINK "https://www.mdpi.com/1422-0067/21/21/7974/htm" \l "app1-ijms-21-07974" </w:instrTex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RNA-seq reference gen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>mapping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8"/>
          <w:highlight w:val="none"/>
          <w:lang w:val="en-US" w:eastAsia="zh-CN"/>
        </w:rPr>
        <w:t xml:space="preserve"> data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1910</wp:posOffset>
                </wp:positionH>
                <wp:positionV relativeFrom="paragraph">
                  <wp:posOffset>133985</wp:posOffset>
                </wp:positionV>
                <wp:extent cx="5505450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5540" y="4998085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3pt;margin-top:10.55pt;height:0pt;width:433.5pt;z-index:251659264;mso-width-relative:page;mso-height-relative:page;" filled="f" stroked="t" coordsize="21600,21600" o:gfxdata="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Njoy73VAAAACAEAAA8AAAAAAAAAAQAgAAAAIgAAAGRycy9kb3ducmV2LnhtbFBLAQIUABQAAAAI&#10;AIdO4kBiV+Z78AEAAL0DAAAOAAAAAAAAAAEAIAAAACQBAABkcnMvZTJvRG9jLnhtbFBLBQYAAAAA&#10;BgAGAFkBAACG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Samp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Total Clean Reads (M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Total Mapping (%)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Uniquely Mapping (%)</w:t>
      </w:r>
    </w:p>
    <w:p>
      <w:pPr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1910</wp:posOffset>
                </wp:positionH>
                <wp:positionV relativeFrom="paragraph">
                  <wp:posOffset>81915</wp:posOffset>
                </wp:positionV>
                <wp:extent cx="5505450" cy="0"/>
                <wp:effectExtent l="0" t="0" r="0" b="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3pt;margin-top:6.45pt;height:0pt;width:433.5pt;z-index:251660288;mso-width-relative:page;mso-height-relative:page;" filled="f" stroked="t" coordsize="21600,21600" o:gfxdata="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6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3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15</w: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3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59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38</w:t>
      </w:r>
    </w:p>
    <w:p>
      <w:pPr>
        <w:widowControl w:val="0"/>
        <w:numPr>
          <w:ilvl w:val="0"/>
          <w:numId w:val="0"/>
        </w:numPr>
        <w:ind w:firstLine="200" w:firstLineChars="10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CK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4.0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8.89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8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8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5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3.26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66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44.60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9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2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44.50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9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51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4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82.6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77.36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  <w:r>
        <w:rPr>
          <w:b w:val="0"/>
          <w:bCs w:val="0"/>
          <w:color w:val="auto"/>
          <w:sz w:val="20"/>
          <w:szCs w:val="20"/>
          <w:highlight w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9210</wp:posOffset>
                </wp:positionH>
                <wp:positionV relativeFrom="paragraph">
                  <wp:posOffset>284480</wp:posOffset>
                </wp:positionV>
                <wp:extent cx="5505450" cy="0"/>
                <wp:effectExtent l="0" t="0" r="0" b="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5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2.3pt;margin-top:22.4pt;height:0pt;width:433.5pt;z-index:251664384;mso-width-relative:page;mso-height-relative:page;" filled="f" stroked="t" coordsize="21600,21600" o:gfxdata="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6iiqsdYAAAAIAQAA&#10;DwAAAAAAAAABACAAAAAiAAAAZHJzL2Rvd25yZXYueG1sUEsBAhQAFAAAAAgAh07iQKxkxfbiAQAA&#10;swMAAA4AAAAAAAAAAQAgAAAAJQEAAGRycy9lMm9Eb2MueG1sUEsFBgAAAAAGAAYAWQEAAHkFAAAA&#10;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GUA-24h-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>44.70                   84.7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ab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  <w:t xml:space="preserve">                    79.25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7C637F"/>
    <w:rsid w:val="2569031D"/>
    <w:rsid w:val="3C487505"/>
    <w:rsid w:val="56EA1B2F"/>
    <w:rsid w:val="647C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8:39:00Z</dcterms:created>
  <dc:creator>WPS_1559640997</dc:creator>
  <cp:lastModifiedBy>WPS_1559640997</cp:lastModifiedBy>
  <dcterms:modified xsi:type="dcterms:W3CDTF">2022-01-19T13:5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65F477B772E4856BA93888E2104B656</vt:lpwstr>
  </property>
</Properties>
</file>